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719E" w:rsidRPr="00F5719E" w:rsidRDefault="00F5719E">
      <w:pPr>
        <w:rPr>
          <w:rFonts w:ascii="Times New Roman" w:hAnsi="Times New Roman" w:cs="Times New Roman"/>
          <w:sz w:val="24"/>
          <w:szCs w:val="24"/>
        </w:rPr>
      </w:pPr>
      <w:r w:rsidRPr="00F5719E">
        <w:rPr>
          <w:rFonts w:ascii="Times New Roman" w:hAnsi="Times New Roman" w:cs="Times New Roman"/>
          <w:b/>
          <w:sz w:val="24"/>
          <w:szCs w:val="24"/>
        </w:rPr>
        <w:t>Appendix S1</w:t>
      </w:r>
      <w:r w:rsidR="00291344">
        <w:rPr>
          <w:rFonts w:ascii="Times New Roman" w:hAnsi="Times New Roman" w:cs="Times New Roman"/>
          <w:b/>
          <w:sz w:val="24"/>
          <w:szCs w:val="24"/>
        </w:rPr>
        <w:t>9</w:t>
      </w:r>
      <w:bookmarkStart w:id="0" w:name="_GoBack"/>
      <w:bookmarkEnd w:id="0"/>
      <w:r w:rsidRPr="00F5719E">
        <w:rPr>
          <w:rFonts w:ascii="Times New Roman" w:hAnsi="Times New Roman" w:cs="Times New Roman"/>
          <w:b/>
          <w:sz w:val="24"/>
          <w:szCs w:val="24"/>
        </w:rPr>
        <w:t>.</w:t>
      </w:r>
      <w:r w:rsidRPr="00F5719E">
        <w:rPr>
          <w:rFonts w:ascii="Times New Roman" w:hAnsi="Times New Roman" w:cs="Times New Roman"/>
          <w:sz w:val="24"/>
          <w:szCs w:val="24"/>
        </w:rPr>
        <w:t xml:space="preserve"> </w:t>
      </w:r>
      <w:r w:rsidRPr="00F5719E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Tongariro data supplied by Jerome </w:t>
      </w:r>
      <w:proofErr w:type="spellStart"/>
      <w:r w:rsidRPr="00F5719E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Guillotel</w:t>
      </w:r>
      <w:proofErr w:type="spellEnd"/>
      <w:r w:rsidRPr="00F5719E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(19-06-2017)</w:t>
      </w:r>
      <w:r w:rsidR="003D376B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.</w:t>
      </w:r>
    </w:p>
    <w:tbl>
      <w:tblPr>
        <w:tblW w:w="8566" w:type="dxa"/>
        <w:tblLook w:val="04A0" w:firstRow="1" w:lastRow="0" w:firstColumn="1" w:lastColumn="0" w:noHBand="0" w:noVBand="1"/>
      </w:tblPr>
      <w:tblGrid>
        <w:gridCol w:w="1843"/>
        <w:gridCol w:w="1053"/>
        <w:gridCol w:w="1134"/>
        <w:gridCol w:w="1134"/>
        <w:gridCol w:w="1134"/>
        <w:gridCol w:w="1134"/>
        <w:gridCol w:w="1134"/>
      </w:tblGrid>
      <w:tr w:rsidR="00AC5171" w:rsidRPr="00AC5171" w:rsidTr="00F5719E">
        <w:trPr>
          <w:gridAfter w:val="4"/>
          <w:wAfter w:w="4536" w:type="dxa"/>
          <w:trHeight w:val="300"/>
        </w:trPr>
        <w:tc>
          <w:tcPr>
            <w:tcW w:w="403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Yea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011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16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ereru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57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ereru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76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07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7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07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726852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ereru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733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66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70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84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18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70403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ereru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8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3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7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5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87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9466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aka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aka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13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aka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48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aka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09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Tui</w:t>
            </w:r>
            <w:proofErr w:type="spellEnd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97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Tui</w:t>
            </w:r>
            <w:proofErr w:type="spellEnd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915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181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95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907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912037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Tui</w:t>
            </w:r>
            <w:proofErr w:type="spellEnd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.01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12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289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070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048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010017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Tui</w:t>
            </w:r>
            <w:proofErr w:type="spellEnd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33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81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91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8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4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1961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akariki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akariki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04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akariki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Kakariki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04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Bellbird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06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Bellbird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9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6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71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902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90741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Bellbird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107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735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85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902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947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72169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Bellbird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3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52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2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6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7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0097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Robin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61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Robin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9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62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95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36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82407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Robin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68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06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10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42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23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27271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Robin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31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3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29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3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751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Whitehead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44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Whitehead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9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18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38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023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.06018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Whitehead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7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771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446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063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309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567427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Whitehead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58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55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02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80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88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4303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Silvereye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13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Silvereye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212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73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714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93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986111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Silvereye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720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73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10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112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428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341569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Silvereye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14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8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8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90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02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91923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Tomtit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62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Tomti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95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54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09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67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7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Tomtit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92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91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040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72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31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71690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Tomtit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1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3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9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2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5632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Fantail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63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Fantail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02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97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2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01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91667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Fantail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8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30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81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03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59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04053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Fantail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5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5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1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7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6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350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Rifleman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Rifleman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9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31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8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23148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Rifleman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27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0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53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58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78941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Rifleman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28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14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17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86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8002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Gwarbler</w:t>
            </w:r>
            <w:proofErr w:type="spellEnd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09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Gwarbler</w:t>
            </w:r>
            <w:proofErr w:type="spellEnd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938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11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19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75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0463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Gwarbler</w:t>
            </w:r>
            <w:proofErr w:type="spellEnd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99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36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31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43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33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609977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Gwarbler</w:t>
            </w:r>
            <w:proofErr w:type="spellEnd"/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5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5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58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6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8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5842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Blackbird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3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Blackbird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836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51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09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0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0185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Blackbird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954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44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46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55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74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74646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Blackbird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63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17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38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4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6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6173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Chaffinch s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0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Chaffinch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61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45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85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2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46296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Chaffinch 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764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32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1.529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327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456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268822</w:t>
            </w:r>
          </w:p>
        </w:tc>
      </w:tr>
      <w:tr w:rsidR="00AC5171" w:rsidRPr="00AC5171" w:rsidTr="00F571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Chaffinch 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50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31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108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77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89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171" w:rsidRPr="00AC5171" w:rsidRDefault="00AC5171" w:rsidP="00AC51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AC5171">
              <w:rPr>
                <w:rFonts w:ascii="Calibri" w:eastAsia="Times New Roman" w:hAnsi="Calibri" w:cs="Times New Roman"/>
                <w:color w:val="000000"/>
                <w:lang w:eastAsia="en-NZ"/>
              </w:rPr>
              <w:t>0.085009</w:t>
            </w:r>
          </w:p>
        </w:tc>
      </w:tr>
    </w:tbl>
    <w:p w:rsidR="00B83EE9" w:rsidRDefault="00291344"/>
    <w:sectPr w:rsidR="00B83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714B" w:rsidRDefault="0019714B" w:rsidP="0019714B">
      <w:pPr>
        <w:spacing w:after="0" w:line="240" w:lineRule="auto"/>
      </w:pPr>
      <w:r>
        <w:separator/>
      </w:r>
    </w:p>
  </w:endnote>
  <w:endnote w:type="continuationSeparator" w:id="0">
    <w:p w:rsidR="0019714B" w:rsidRDefault="0019714B" w:rsidP="00197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714B" w:rsidRDefault="0019714B" w:rsidP="0019714B">
      <w:pPr>
        <w:spacing w:after="0" w:line="240" w:lineRule="auto"/>
      </w:pPr>
      <w:r>
        <w:separator/>
      </w:r>
    </w:p>
  </w:footnote>
  <w:footnote w:type="continuationSeparator" w:id="0">
    <w:p w:rsidR="0019714B" w:rsidRDefault="0019714B" w:rsidP="00197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171"/>
    <w:rsid w:val="00161405"/>
    <w:rsid w:val="0019714B"/>
    <w:rsid w:val="00291344"/>
    <w:rsid w:val="003D376B"/>
    <w:rsid w:val="007931A4"/>
    <w:rsid w:val="00AC5171"/>
    <w:rsid w:val="00F5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5BA51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14B"/>
  </w:style>
  <w:style w:type="paragraph" w:styleId="Footer">
    <w:name w:val="footer"/>
    <w:basedOn w:val="Normal"/>
    <w:link w:val="FooterChar"/>
    <w:uiPriority w:val="99"/>
    <w:unhideWhenUsed/>
    <w:rsid w:val="00197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50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0T01:06:00Z</dcterms:created>
  <dcterms:modified xsi:type="dcterms:W3CDTF">2020-02-19T23:44:00Z</dcterms:modified>
</cp:coreProperties>
</file>